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4002DE">
      <w:r>
        <w:rPr>
          <w:rFonts w:ascii="Times New Roman" w:hAnsi="Times New Roman" w:cs="Times New Roman"/>
          <w:noProof/>
        </w:rPr>
        <w:drawing>
          <wp:inline distT="0" distB="0" distL="0" distR="0" wp14:anchorId="17FADE42" wp14:editId="0E2D519D">
            <wp:extent cx="4670283" cy="5589767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179" cy="5612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02DE" w:rsidRDefault="004002DE">
      <w:r w:rsidRPr="00F943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D6E989" wp14:editId="37C9DF46">
                <wp:simplePos x="0" y="0"/>
                <wp:positionH relativeFrom="column">
                  <wp:posOffset>-307975</wp:posOffset>
                </wp:positionH>
                <wp:positionV relativeFrom="paragraph">
                  <wp:posOffset>415290</wp:posOffset>
                </wp:positionV>
                <wp:extent cx="6383020" cy="1274445"/>
                <wp:effectExtent l="0" t="0" r="0" b="0"/>
                <wp:wrapTopAndBottom/>
                <wp:docPr id="33" name="TextBox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3F6409-3B97-4BCC-8529-DEAA32953B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3020" cy="12744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002DE" w:rsidRPr="00F943BC" w:rsidRDefault="004002DE" w:rsidP="004002DE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r w:rsidRPr="00F943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S12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he effect of 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cgox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gene deletion on the production of organic acids by 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. carbonarius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LA production, and 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itric acid accumulation by the WT and 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gox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of 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carbonarius 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grown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on YES culture medium under pH 4.0 at 28°C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Asterisks denote significant differences between strains at 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&lt;0.05 (Student's </w:t>
                            </w:r>
                            <w:r w:rsidRPr="0036422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t</w:t>
                            </w:r>
                            <w:r w:rsidRPr="00F943B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test).</w:t>
                            </w:r>
                            <w:bookmarkEnd w:id="0"/>
                          </w:p>
                        </w:txbxContent>
                      </wps:txbx>
                      <wps:bodyPr wrap="square" rtlCol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D6E989" id="_x0000_t202" coordsize="21600,21600" o:spt="202" path="m,l,21600r21600,l21600,xe">
                <v:stroke joinstyle="miter"/>
                <v:path gradientshapeok="t" o:connecttype="rect"/>
              </v:shapetype>
              <v:shape id="TextBox 32" o:spid="_x0000_s1026" type="#_x0000_t202" style="position:absolute;margin-left:-24.25pt;margin-top:32.7pt;width:502.6pt;height:10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" filled="f" stroked="f">
                <v:textbox>
                  <w:txbxContent>
                    <w:p w:rsidR="004002DE" w:rsidRPr="00F943BC" w:rsidRDefault="004002DE" w:rsidP="004002DE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r w:rsidRPr="00F943B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Figure S12</w:t>
                      </w:r>
                      <w:r w:rsidRPr="00F943BC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F943B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The effect of </w:t>
                      </w:r>
                      <w:r w:rsidRPr="00F943BC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Acgox</w:t>
                      </w:r>
                      <w:r w:rsidRPr="00F943B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gene deletion on the production of organic acids by </w:t>
                      </w:r>
                      <w:r w:rsidRPr="00F943BC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A. carbonarius</w:t>
                      </w:r>
                      <w:r w:rsidRPr="00F943B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r w:rsidRPr="00F943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F943B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  <w:r w:rsidRPr="00F943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LA production, and </w:t>
                      </w:r>
                      <w:r w:rsidRPr="00F943B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b)</w:t>
                      </w:r>
                      <w:r w:rsidRPr="00F943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citric acid accumulation by the WT and </w:t>
                      </w:r>
                      <w:r w:rsidRPr="00F943B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∆gox</w:t>
                      </w:r>
                      <w:r w:rsidRPr="00F943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of </w:t>
                      </w:r>
                      <w:r w:rsidRPr="00F943B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. carbonarius </w:t>
                      </w:r>
                      <w:r w:rsidRPr="00F943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grown</w:t>
                      </w:r>
                      <w:r w:rsidRPr="00F943B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F943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on YES culture medium under pH 4.0 at 28°C</w:t>
                      </w:r>
                      <w:r w:rsidRPr="00F943B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F943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Asterisks denote significant differences between strains at </w:t>
                      </w:r>
                      <w:r w:rsidRPr="00F943B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F943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&lt;0.05 (Student's </w:t>
                      </w:r>
                      <w:r w:rsidRPr="0036422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t</w:t>
                      </w:r>
                      <w:r w:rsidRPr="00F943B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test).</w:t>
                      </w:r>
                      <w:bookmarkEnd w:id="1"/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4002DE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DE"/>
    <w:rsid w:val="002B6D58"/>
    <w:rsid w:val="004002DE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CC232"/>
  <w15:chartTrackingRefBased/>
  <w15:docId w15:val="{AF09D65C-BB24-9D45-AC9D-5D374CDA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21:00Z</dcterms:created>
  <dcterms:modified xsi:type="dcterms:W3CDTF">2020-08-25T13:21:00Z</dcterms:modified>
</cp:coreProperties>
</file>